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83D" w:rsidRDefault="0020283D" w:rsidP="0020283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Table.</w:t>
      </w:r>
      <w:r w:rsidRPr="008E449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luster analysis of glucuronosyltransferase and cytochrome P450 expression in constructs recellularized with rat liver cells</w:t>
      </w:r>
    </w:p>
    <w:tbl>
      <w:tblPr>
        <w:tblW w:w="9553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913"/>
        <w:gridCol w:w="72"/>
        <w:gridCol w:w="198"/>
        <w:gridCol w:w="72"/>
        <w:gridCol w:w="4968"/>
        <w:gridCol w:w="72"/>
        <w:gridCol w:w="198"/>
        <w:gridCol w:w="72"/>
        <w:gridCol w:w="2916"/>
        <w:gridCol w:w="72"/>
      </w:tblGrid>
      <w:tr w:rsidR="0020283D" w:rsidRPr="008E4492" w:rsidTr="0020283D">
        <w:trPr>
          <w:trHeight w:val="312"/>
        </w:trPr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20283D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 w:colFirst="0" w:colLast="4"/>
            <w:r w:rsidRPr="00202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20283D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20283D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2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tochrome P450 enzymes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20283D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20283D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2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DP glucuronosyltransferases</w:t>
            </w:r>
          </w:p>
        </w:tc>
      </w:tr>
      <w:bookmarkEnd w:id="0"/>
      <w:tr w:rsidR="0020283D" w:rsidRPr="008E4492" w:rsidTr="0020283D">
        <w:trPr>
          <w:gridAfter w:val="1"/>
          <w:wAfter w:w="72" w:type="dxa"/>
          <w:trHeight w:val="312"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YP2A1, CYP2A2, CYP2B15, CYP2B3, </w:t>
            </w:r>
            <w:r w:rsidRPr="008E44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YP3A1, CYP3A18, CYP3A3</w:t>
            </w: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, CYP4F4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GT2B10</w:t>
            </w:r>
          </w:p>
        </w:tc>
      </w:tr>
      <w:tr w:rsidR="0020283D" w:rsidRPr="008E4492" w:rsidTr="0020283D">
        <w:trPr>
          <w:gridAfter w:val="1"/>
          <w:wAfter w:w="72" w:type="dxa"/>
          <w:trHeight w:val="116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0283D" w:rsidRPr="008E4492" w:rsidTr="0020283D">
        <w:trPr>
          <w:gridAfter w:val="1"/>
          <w:wAfter w:w="72" w:type="dxa"/>
          <w:trHeight w:val="312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, CYP4F5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ne</w:t>
            </w:r>
          </w:p>
        </w:tc>
      </w:tr>
      <w:tr w:rsidR="0020283D" w:rsidRPr="008E4492" w:rsidTr="0020283D">
        <w:trPr>
          <w:gridAfter w:val="1"/>
          <w:wAfter w:w="72" w:type="dxa"/>
          <w:trHeight w:val="288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0283D" w:rsidRPr="008E4492" w:rsidTr="0020283D">
        <w:trPr>
          <w:gridAfter w:val="1"/>
          <w:wAfter w:w="72" w:type="dxa"/>
          <w:trHeight w:val="288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YP20A1, CYP27A1, CYP2C12, CYP2C22, CYP2E1, CYP2F4, CYP2J3, CYP2T1, </w:t>
            </w:r>
            <w:r w:rsidRPr="008E44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YP3A13</w:t>
            </w: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, CYP4A1, CYP4A10, CYP4A3, CYP4F6, CYP51, CYP7A1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GT1A1, UGT1A7, UGT2B17, UGT2B36, UGT2B5</w:t>
            </w:r>
          </w:p>
        </w:tc>
      </w:tr>
      <w:tr w:rsidR="0020283D" w:rsidRPr="008E4492" w:rsidTr="0020283D">
        <w:trPr>
          <w:gridAfter w:val="1"/>
          <w:wAfter w:w="72" w:type="dxa"/>
          <w:trHeight w:val="54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0283D" w:rsidRPr="008E4492" w:rsidTr="0020283D">
        <w:trPr>
          <w:gridAfter w:val="1"/>
          <w:wAfter w:w="72" w:type="dxa"/>
          <w:trHeight w:val="288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11A1, CYP17A1, CYP1B1, CYP26B1, CYP2A3A, CYP2C37, CYP2C55, CYP3A2, CYP4A8, CYP7B1, CYP8B1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ne</w:t>
            </w:r>
          </w:p>
        </w:tc>
      </w:tr>
      <w:tr w:rsidR="0020283D" w:rsidRPr="008E4492" w:rsidTr="0020283D">
        <w:trPr>
          <w:gridAfter w:val="1"/>
          <w:wAfter w:w="72" w:type="dxa"/>
          <w:trHeight w:val="54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0283D" w:rsidRPr="008E4492" w:rsidTr="0020283D">
        <w:trPr>
          <w:gridAfter w:val="1"/>
          <w:wAfter w:w="72" w:type="dxa"/>
          <w:trHeight w:val="288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3, CYP2C23, CYP2D1, CYP2D5, CYP2R1</w:t>
            </w: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GT1A6, UGT1A8</w:t>
            </w:r>
          </w:p>
        </w:tc>
      </w:tr>
      <w:tr w:rsidR="0020283D" w:rsidRPr="008E4492" w:rsidTr="0020283D">
        <w:trPr>
          <w:gridAfter w:val="1"/>
          <w:wAfter w:w="72" w:type="dxa"/>
          <w:trHeight w:val="54"/>
        </w:trPr>
        <w:tc>
          <w:tcPr>
            <w:tcW w:w="913" w:type="dxa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0283D" w:rsidRPr="008E4492" w:rsidTr="0020283D">
        <w:trPr>
          <w:gridAfter w:val="1"/>
          <w:wAfter w:w="72" w:type="dxa"/>
          <w:trHeight w:val="312"/>
        </w:trPr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7, CYP4B1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20283D" w:rsidRPr="008E4492" w:rsidRDefault="0020283D" w:rsidP="005219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E44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ne</w:t>
            </w:r>
          </w:p>
        </w:tc>
      </w:tr>
    </w:tbl>
    <w:p w:rsidR="008B0E62" w:rsidRDefault="008B0E62"/>
    <w:sectPr w:rsidR="008B0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83D"/>
    <w:rsid w:val="0020283D"/>
    <w:rsid w:val="0056688E"/>
    <w:rsid w:val="008B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EA87A-DC64-443B-A65D-03887A16C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02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ibrecht</dc:creator>
  <cp:keywords/>
  <dc:description/>
  <cp:lastModifiedBy>Heather Leibrecht</cp:lastModifiedBy>
  <cp:revision>1</cp:revision>
  <dcterms:created xsi:type="dcterms:W3CDTF">2017-08-17T19:41:00Z</dcterms:created>
  <dcterms:modified xsi:type="dcterms:W3CDTF">2017-08-17T19:43:00Z</dcterms:modified>
</cp:coreProperties>
</file>